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EB1" w:rsidRPr="001A4B7A" w:rsidRDefault="008B2F6D" w:rsidP="00094EB1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Additional file 3</w:t>
      </w:r>
      <w:r w:rsidR="00094EB1" w:rsidRPr="001A4B7A">
        <w:rPr>
          <w:rFonts w:ascii="Arial" w:hAnsi="Arial" w:cs="Arial"/>
          <w:sz w:val="24"/>
          <w:szCs w:val="24"/>
          <w:lang w:val="en-GB"/>
        </w:rPr>
        <w:t>. Relevant references from literature search (n=37)</w:t>
      </w:r>
    </w:p>
    <w:p w:rsidR="00094EB1" w:rsidRDefault="00094EB1" w:rsidP="00094EB1">
      <w:pPr>
        <w:pStyle w:val="BodyText"/>
        <w:rPr>
          <w:sz w:val="20"/>
          <w:szCs w:val="20"/>
        </w:rPr>
      </w:pP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  <w:sectPr w:rsidR="00094EB1" w:rsidRPr="00CC3E98" w:rsidSect="00094EB1">
          <w:footnotePr>
            <w:numFmt w:val="lowerRoman"/>
          </w:footnotePr>
          <w:pgSz w:w="11900" w:h="16840" w:code="9"/>
          <w:pgMar w:top="1418" w:right="1418" w:bottom="1418" w:left="1418" w:header="709" w:footer="709" w:gutter="0"/>
          <w:lnNumType w:countBy="10" w:restart="continuous"/>
          <w:cols w:space="720"/>
        </w:sectPr>
      </w:pP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Augustine EF, Adams HR, Mink JW. Clinical Trials in Rare Disease: Challenges and Opportunities. Journal of Child Neurology. 2013;28(9):1142-50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Auld J, Rose M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Seyedsadjadi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R. Registry of Outcome Measures (ROM); tools supporting review and selection of outcome measures (OMs) for studies and trials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Orphanet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Journal of Rare Diseases. 2010:</w:t>
      </w:r>
      <w:r>
        <w:rPr>
          <w:rFonts w:ascii="Arial" w:eastAsia="Times New Roman" w:hAnsi="Arial" w:cs="Arial"/>
          <w:sz w:val="20"/>
          <w:szCs w:val="20"/>
          <w:lang w:val="en-US" w:eastAsia="da-DK"/>
        </w:rPr>
        <w:t xml:space="preserve"> </w:t>
      </w: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Conference: 5th European Conference on Rare Diseases, ECRD 2010 Krakow Poland. 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Bajard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A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Chabaud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S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Cornu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C, Castellan AC, Malik S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Kurbatova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P, et al. An </w:t>
      </w:r>
      <w:proofErr w:type="gram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in silico</w:t>
      </w:r>
      <w:proofErr w:type="gram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approach helped to identify the best experimental design, population, and outcome for future randomized clinical trials. Journal of Clinical Epidemiology. </w:t>
      </w:r>
      <w:proofErr w:type="gram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2016;69:125</w:t>
      </w:r>
      <w:proofErr w:type="gram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-36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5/07/19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Billingham L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Malottki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K, Steven N. Research methods to change clinical practice for patients with rare cancers. The Lancet Oncology. 2016;17(2</w:t>
      </w:r>
      <w:proofErr w:type="gram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):e</w:t>
      </w:r>
      <w:proofErr w:type="gram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70-80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6/02/13.</w:t>
      </w:r>
    </w:p>
    <w:p w:rsidR="00094EB1" w:rsidRPr="00CC3E98" w:rsidRDefault="00094EB1" w:rsidP="00094EB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Bolignano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D, Pisano A. Good-quality research in rare diseases: trials and tribulations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Pediatr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Nephrol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. 2016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6/01/29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Bollyky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TJ, Cockburn IM, Berndt E. Bridging the gap: improving clinical development and the regulatory pathways for health products for neglected diseases. Clinical Trials (London, England). 2010;7(6):719-34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Buckley BM. Clinical trials of orphan medicines. Lancet. 2008;371(9629):2051-5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08/06/17.</w:t>
      </w:r>
    </w:p>
    <w:p w:rsidR="00094EB1" w:rsidRPr="00CC3E98" w:rsidRDefault="00094EB1" w:rsidP="00094EB1">
      <w:pPr>
        <w:pStyle w:val="CommentText"/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lang w:val="en-US" w:eastAsia="da-DK"/>
        </w:rPr>
      </w:pPr>
      <w:r w:rsidRPr="00B35191">
        <w:rPr>
          <w:rFonts w:ascii="Arial" w:eastAsia="Times New Roman" w:hAnsi="Arial" w:cs="Arial"/>
          <w:lang w:eastAsia="da-DK"/>
        </w:rPr>
        <w:t xml:space="preserve">Cornu C, Kassai B, Fisch R, Chiron C, Alberti C, Guerrini R, et al. </w:t>
      </w:r>
      <w:r w:rsidRPr="00CC3E98">
        <w:rPr>
          <w:rFonts w:ascii="Arial" w:eastAsia="Times New Roman" w:hAnsi="Arial" w:cs="Arial"/>
          <w:lang w:val="en-US" w:eastAsia="da-DK"/>
        </w:rPr>
        <w:t xml:space="preserve">Experimental designs for small </w:t>
      </w:r>
      <w:proofErr w:type="spellStart"/>
      <w:r w:rsidRPr="00CC3E98">
        <w:rPr>
          <w:rFonts w:ascii="Arial" w:eastAsia="Times New Roman" w:hAnsi="Arial" w:cs="Arial"/>
          <w:lang w:val="en-US" w:eastAsia="da-DK"/>
        </w:rPr>
        <w:t>randomised</w:t>
      </w:r>
      <w:proofErr w:type="spellEnd"/>
      <w:r w:rsidRPr="00CC3E98">
        <w:rPr>
          <w:rFonts w:ascii="Arial" w:eastAsia="Times New Roman" w:hAnsi="Arial" w:cs="Arial"/>
          <w:lang w:val="en-US" w:eastAsia="da-DK"/>
        </w:rPr>
        <w:t xml:space="preserve"> clinical trials: an algorithm for choice. </w:t>
      </w:r>
      <w:proofErr w:type="spellStart"/>
      <w:r w:rsidRPr="00CC3E98">
        <w:rPr>
          <w:rFonts w:ascii="Arial" w:eastAsia="Times New Roman" w:hAnsi="Arial" w:cs="Arial"/>
          <w:lang w:val="en-US" w:eastAsia="da-DK"/>
        </w:rPr>
        <w:t>Orphanet</w:t>
      </w:r>
      <w:proofErr w:type="spellEnd"/>
      <w:r w:rsidRPr="00CC3E98">
        <w:rPr>
          <w:rFonts w:ascii="Arial" w:eastAsia="Times New Roman" w:hAnsi="Arial" w:cs="Arial"/>
          <w:lang w:val="en-US" w:eastAsia="da-DK"/>
        </w:rPr>
        <w:t xml:space="preserve"> Journal of Rare Diseases </w:t>
      </w:r>
      <w:proofErr w:type="gramStart"/>
      <w:r w:rsidRPr="00CC3E98">
        <w:rPr>
          <w:rFonts w:ascii="Arial" w:eastAsia="Times New Roman" w:hAnsi="Arial" w:cs="Arial"/>
          <w:lang w:val="en-US" w:eastAsia="da-DK"/>
        </w:rPr>
        <w:t>2013;8:48</w:t>
      </w:r>
      <w:proofErr w:type="gramEnd"/>
      <w:r w:rsidRPr="00CC3E98">
        <w:rPr>
          <w:rFonts w:ascii="Arial" w:eastAsia="Times New Roman" w:hAnsi="Arial" w:cs="Arial"/>
          <w:lang w:val="en-US" w:eastAsia="da-DK"/>
        </w:rPr>
        <w:t>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Davis C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Lexchin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J, Jefferson T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Gotzsche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P, McKee M. "Adaptive pathways" to drug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authorisation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: adapting to industry? BMJ. 2016;</w:t>
      </w:r>
      <w:proofErr w:type="gram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354:i</w:t>
      </w:r>
      <w:proofErr w:type="gram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4437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6/08/18.</w:t>
      </w:r>
    </w:p>
    <w:p w:rsidR="00094EB1" w:rsidRPr="00CC3E98" w:rsidRDefault="00094EB1" w:rsidP="00094EB1">
      <w:pPr>
        <w:pStyle w:val="CommentText"/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lang w:val="en-US" w:eastAsia="da-DK"/>
        </w:rPr>
        <w:t>Demotes-Mainard</w:t>
      </w:r>
      <w:proofErr w:type="spellEnd"/>
      <w:r w:rsidRPr="00CC3E98">
        <w:rPr>
          <w:rFonts w:ascii="Arial" w:eastAsia="Times New Roman" w:hAnsi="Arial" w:cs="Arial"/>
          <w:lang w:val="en-US" w:eastAsia="da-DK"/>
        </w:rPr>
        <w:t xml:space="preserve"> J. Clinical research networks as a support to independent clinical trials. Clinical </w:t>
      </w:r>
      <w:r>
        <w:rPr>
          <w:rFonts w:ascii="Arial" w:eastAsia="Times New Roman" w:hAnsi="Arial" w:cs="Arial"/>
          <w:lang w:val="en-US" w:eastAsia="da-DK"/>
        </w:rPr>
        <w:t>T</w:t>
      </w:r>
      <w:r w:rsidRPr="00CC3E98">
        <w:rPr>
          <w:rFonts w:ascii="Arial" w:eastAsia="Times New Roman" w:hAnsi="Arial" w:cs="Arial"/>
          <w:lang w:val="en-US" w:eastAsia="da-DK"/>
        </w:rPr>
        <w:t xml:space="preserve">herapeutics. </w:t>
      </w:r>
      <w:proofErr w:type="gramStart"/>
      <w:r w:rsidRPr="00CC3E98">
        <w:rPr>
          <w:rFonts w:ascii="Arial" w:eastAsia="Times New Roman" w:hAnsi="Arial" w:cs="Arial"/>
          <w:lang w:val="en-US" w:eastAsia="da-DK"/>
        </w:rPr>
        <w:t>2015;Conference</w:t>
      </w:r>
      <w:proofErr w:type="gramEnd"/>
      <w:r w:rsidRPr="00CC3E98">
        <w:rPr>
          <w:rFonts w:ascii="Arial" w:eastAsia="Times New Roman" w:hAnsi="Arial" w:cs="Arial"/>
          <w:lang w:val="en-US" w:eastAsia="da-DK"/>
        </w:rPr>
        <w:t xml:space="preserve">: 12th Congress of </w:t>
      </w:r>
      <w:r w:rsidRPr="00CC3E98">
        <w:rPr>
          <w:rFonts w:ascii="Arial" w:eastAsia="Times New Roman" w:hAnsi="Arial" w:cs="Arial"/>
          <w:lang w:val="en-US" w:eastAsia="da-DK"/>
        </w:rPr>
        <w:t xml:space="preserve">the European Association for Clinical </w:t>
      </w:r>
      <w:bookmarkStart w:id="0" w:name="_GoBack"/>
      <w:bookmarkEnd w:id="0"/>
      <w:r w:rsidRPr="00CC3E98">
        <w:rPr>
          <w:rFonts w:ascii="Arial" w:eastAsia="Times New Roman" w:hAnsi="Arial" w:cs="Arial"/>
          <w:lang w:val="en-US" w:eastAsia="da-DK"/>
        </w:rPr>
        <w:t xml:space="preserve">Pharmacology and Therapeutics, EACPT 2015 Madrid Spain. 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Ensor H, Lee RJ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Sudlow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C, Weir CJ. Statistical approaches for evaluating surrogate outcomes in clinical trials: A systematic review. Journal of Biopharmaceutical Statistics. 2015:1-21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5/09/24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Friede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T, Rover C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Wandel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S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Neuenschwander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B. Meta-analysis of few small studies in orphan diseases. Research Synthesis Methods. 2016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6/07/01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Haffner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ME. Orphan Drug Development - International Program and Study Design Issues. Drug Information Journal. 1998;32(1):93-9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Hall AK, Carlson MR. The </w:t>
      </w:r>
      <w:proofErr w:type="gram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current status</w:t>
      </w:r>
      <w:proofErr w:type="gram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of orphan drug development in Europe and the US. Intractable &amp; Rare Diseases Research. 2014;3(1):1-7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4/10/25.</w:t>
      </w:r>
    </w:p>
    <w:p w:rsidR="00094EB1" w:rsidRPr="00CC3E98" w:rsidRDefault="00094EB1" w:rsidP="00094EB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Hlavin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G, Koenig F, Male C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Posch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M, Bauer P. Evidence, eminence and extrapolation. Statistics in medicine. 2016;35(13):2117-32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6/01/13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Imberger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G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Thorlund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K, Gluud C, Wetterslev J. False-positive findings in Cochrane meta-analyses with and without application of trial sequential analysis: an empirical review. BMJ Open. 2016;6(8</w:t>
      </w:r>
      <w:proofErr w:type="gram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):e</w:t>
      </w:r>
      <w:proofErr w:type="gram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011890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6/08/16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B35191">
        <w:rPr>
          <w:rFonts w:ascii="Arial" w:eastAsia="Times New Roman" w:hAnsi="Arial" w:cs="Arial"/>
          <w:sz w:val="20"/>
          <w:szCs w:val="20"/>
          <w:lang w:eastAsia="da-DK"/>
        </w:rPr>
        <w:t xml:space="preserve">Ioannidis JP, Fanelli D, Dunne DD, Goodman SN. </w:t>
      </w: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Meta-research: Evaluation and Improvement of Research Methods and Practices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PLoS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Biology. 2015;13(10</w:t>
      </w:r>
      <w:proofErr w:type="gram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):e</w:t>
      </w:r>
      <w:proofErr w:type="gram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1002264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5/10/03.</w:t>
      </w:r>
    </w:p>
    <w:p w:rsidR="00094EB1" w:rsidRPr="00CC3E98" w:rsidRDefault="00094EB1" w:rsidP="00094EB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Joppi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R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Gerardi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C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Bertele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V, Garattini S. Letting post-marketing bridge the evidence gap: the case of orphan drugs. BMJ. 2016;</w:t>
      </w:r>
      <w:proofErr w:type="gram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353:i</w:t>
      </w:r>
      <w:proofErr w:type="gram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2978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6/06/24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Keat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N, Law K, McConnell A, Seymour M, Welch J, Trimble T, et al. International Rare Cancers Initiative (IRCI)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cancermedicalscience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. 2013;</w:t>
      </w:r>
      <w:proofErr w:type="gram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7:ed</w:t>
      </w:r>
      <w:proofErr w:type="gram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20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3/01/01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B35191">
        <w:rPr>
          <w:rFonts w:ascii="Arial" w:eastAsia="Times New Roman" w:hAnsi="Arial" w:cs="Arial"/>
          <w:sz w:val="20"/>
          <w:szCs w:val="20"/>
          <w:lang w:eastAsia="da-DK"/>
        </w:rPr>
        <w:t xml:space="preserve">Kinder BW, Sherman AC, Young LR, Hagaman JT, Oprescu N, Byrnes S, et al. </w:t>
      </w: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Predictors for Clinical Trial Participation in the Rare Lung Disease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Lymphangioleiomyomatosis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. </w:t>
      </w: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lastRenderedPageBreak/>
        <w:t>Respiratory Medicine. 2010;104(4):578-83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Kole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A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Faurisson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F. Rare diseases social epidemiology: analysis of inequalities. Advances in Experimental Medicine and Biology. </w:t>
      </w:r>
      <w:proofErr w:type="gram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2010;686:223</w:t>
      </w:r>
      <w:proofErr w:type="gram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-50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Kruer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MC, Steiner RD. The Role of Evidence-Based Medicine and Clinical Trials in Rare Genetic Disorders. Clinical Genetics. 2008;74(3):197-207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Lebioda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A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Hulsebeck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M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Plantor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S. Orphan drugs in the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german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early benefit assessment- real world versus G-BA bureaucracy. Value in health. 2013;</w:t>
      </w:r>
      <w:r>
        <w:rPr>
          <w:rFonts w:ascii="Arial" w:eastAsia="Times New Roman" w:hAnsi="Arial" w:cs="Arial"/>
          <w:sz w:val="20"/>
          <w:szCs w:val="20"/>
          <w:lang w:val="en-US" w:eastAsia="da-DK"/>
        </w:rPr>
        <w:t xml:space="preserve"> </w:t>
      </w: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Conference: ISPOR 16th Annual European Congress Dublin Ireland. 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MacCoun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R, Perlmutter S. Blind analysis: Hide results to seek the truth. Nature. 2015;526(7572):187-9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5/10/10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Nony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P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Kurbatova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P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Bajard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A, Malik S, Castellan C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Chabaud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S, et al. A methodological framework for drug development in rare diseases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Orphanet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Journal of Rare Diseases. </w:t>
      </w:r>
      <w:proofErr w:type="gram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2014;9:164</w:t>
      </w:r>
      <w:proofErr w:type="gram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4/01/01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Panju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AH, Bell CM. Policy alternatives for treatments for rare diseases. </w:t>
      </w:r>
      <w:r w:rsidRPr="00C94B8F">
        <w:rPr>
          <w:rFonts w:ascii="Arial" w:eastAsia="Times New Roman" w:hAnsi="Arial" w:cs="Arial"/>
          <w:sz w:val="20"/>
          <w:szCs w:val="20"/>
          <w:lang w:val="fr-FR" w:eastAsia="da-DK"/>
        </w:rPr>
        <w:t xml:space="preserve">CMAJ : Canadian </w:t>
      </w:r>
      <w:proofErr w:type="spellStart"/>
      <w:r w:rsidRPr="00C94B8F">
        <w:rPr>
          <w:rFonts w:ascii="Arial" w:eastAsia="Times New Roman" w:hAnsi="Arial" w:cs="Arial"/>
          <w:sz w:val="20"/>
          <w:szCs w:val="20"/>
          <w:lang w:val="fr-FR" w:eastAsia="da-DK"/>
        </w:rPr>
        <w:t>Medical</w:t>
      </w:r>
      <w:proofErr w:type="spellEnd"/>
      <w:r w:rsidRPr="00C94B8F">
        <w:rPr>
          <w:rFonts w:ascii="Arial" w:eastAsia="Times New Roman" w:hAnsi="Arial" w:cs="Arial"/>
          <w:sz w:val="20"/>
          <w:szCs w:val="20"/>
          <w:lang w:val="fr-FR" w:eastAsia="da-DK"/>
        </w:rPr>
        <w:t xml:space="preserve"> Association Journal = Journal de l'Association </w:t>
      </w:r>
      <w:proofErr w:type="spellStart"/>
      <w:r w:rsidRPr="00C94B8F">
        <w:rPr>
          <w:rFonts w:ascii="Arial" w:eastAsia="Times New Roman" w:hAnsi="Arial" w:cs="Arial"/>
          <w:sz w:val="20"/>
          <w:szCs w:val="20"/>
          <w:lang w:val="fr-FR" w:eastAsia="da-DK"/>
        </w:rPr>
        <w:t>Medicale</w:t>
      </w:r>
      <w:proofErr w:type="spellEnd"/>
      <w:r w:rsidRPr="00C94B8F">
        <w:rPr>
          <w:rFonts w:ascii="Arial" w:eastAsia="Times New Roman" w:hAnsi="Arial" w:cs="Arial"/>
          <w:sz w:val="20"/>
          <w:szCs w:val="20"/>
          <w:lang w:val="fr-FR" w:eastAsia="da-DK"/>
        </w:rPr>
        <w:t xml:space="preserve"> canadienne. </w:t>
      </w: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2010;182(17</w:t>
      </w:r>
      <w:proofErr w:type="gram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):E</w:t>
      </w:r>
      <w:proofErr w:type="gram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787-92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0/07/14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Parker S. The pooling of manpower and resources through the establishment of European reference networks and rare disease patient registries is a necessary area of collaboration for rare renal disorders. Nephrology, Dialysis, Transplantation: official publication of the European Dialysis and Transplant Association - European Renal Association. 2014;29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Suppl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</w:t>
      </w:r>
      <w:proofErr w:type="gram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4:iv</w:t>
      </w:r>
      <w:proofErr w:type="gram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9-14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4/08/29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Potter BK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Khangura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SD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Tingley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K, Chakraborty P, Little J. Translating rare-disease therapies into improved care for patients and families: what are the right outcomes, designs, and engagement approaches in health-systems research? Genetics in </w:t>
      </w:r>
      <w:r>
        <w:rPr>
          <w:rFonts w:ascii="Arial" w:eastAsia="Times New Roman" w:hAnsi="Arial" w:cs="Arial"/>
          <w:sz w:val="20"/>
          <w:szCs w:val="20"/>
          <w:lang w:val="en-US" w:eastAsia="da-DK"/>
        </w:rPr>
        <w:t>M</w:t>
      </w: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edicine: </w:t>
      </w:r>
      <w:r>
        <w:rPr>
          <w:rFonts w:ascii="Arial" w:eastAsia="Times New Roman" w:hAnsi="Arial" w:cs="Arial"/>
          <w:sz w:val="20"/>
          <w:szCs w:val="20"/>
          <w:lang w:val="en-US" w:eastAsia="da-DK"/>
        </w:rPr>
        <w:t>O</w:t>
      </w: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fficial </w:t>
      </w:r>
      <w:r>
        <w:rPr>
          <w:rFonts w:ascii="Arial" w:eastAsia="Times New Roman" w:hAnsi="Arial" w:cs="Arial"/>
          <w:sz w:val="20"/>
          <w:szCs w:val="20"/>
          <w:lang w:val="en-US" w:eastAsia="da-DK"/>
        </w:rPr>
        <w:t>J</w:t>
      </w: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ournal of the American College of Medical Genetics. 2016;18(2):117-23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5/04/10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Richesson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RL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Sutphen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R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Shereff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D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Krischer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JP. The Rare Diseases Clinical Research Network Contact Registry update: Features and functionality. Contemporary Clinical </w:t>
      </w:r>
      <w:r>
        <w:rPr>
          <w:rFonts w:ascii="Arial" w:eastAsia="Times New Roman" w:hAnsi="Arial" w:cs="Arial"/>
          <w:sz w:val="20"/>
          <w:szCs w:val="20"/>
          <w:lang w:val="en-US" w:eastAsia="da-DK"/>
        </w:rPr>
        <w:t>T</w:t>
      </w: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rials. 2012;33(4):647-56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Shani S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Yahalom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Z. Legal and regulatory aspects of orphan drugs. Pediatric Endocrinology Reviews. 2013;11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Suppl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1:110-5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Skoog M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Saarimäki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JM, Gluud C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Sheinin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M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rlendsson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K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Aamdal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S. Transparency and registration in clinical research in the Nordic countries. Nordic Trial Alliance,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NordForsk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. 2015:1–108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Suhr D. The open registry project as a tool for research and clinical trials. Molecular Genetics and Metabolism. 2012;</w:t>
      </w:r>
      <w:r>
        <w:rPr>
          <w:rFonts w:ascii="Arial" w:eastAsia="Times New Roman" w:hAnsi="Arial" w:cs="Arial"/>
          <w:sz w:val="20"/>
          <w:szCs w:val="20"/>
          <w:lang w:val="en-US" w:eastAsia="da-DK"/>
        </w:rPr>
        <w:t xml:space="preserve"> </w:t>
      </w: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Conference: 8th Annual Research Meeting of the Lysosomal Disease Network, WORLD Symposium 2012 San Diego, CA United States. 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B35191">
        <w:rPr>
          <w:rFonts w:ascii="Arial" w:eastAsia="Times New Roman" w:hAnsi="Arial" w:cs="Arial"/>
          <w:sz w:val="20"/>
          <w:szCs w:val="20"/>
          <w:lang w:eastAsia="da-DK"/>
        </w:rPr>
        <w:t xml:space="preserve">Tamura RN, Krischer JP, Pagnoux C, Micheletti R, Grayson PC, Chen YF, et al. </w:t>
      </w: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A small n sequential multiple assignment randomized trial design for use in rare disease research. Contemporary Clinical Trials. </w:t>
      </w:r>
      <w:proofErr w:type="gram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2016;46:48</w:t>
      </w:r>
      <w:proofErr w:type="gram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-51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5/11/21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Teagarden JR, Unger TF, Hirsch G. Access and availability of orphan drugs in the United States: Advances or cruel hoaxes? Expert Opinion on Orphan Drugs. 2014;2(11):1147-50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The Academy of Medical Sciences; BBSRC; MRC Medical Research Council. Symposium Report. Reproducibility and reliability of biomedical research: improving research practice. Welcome Trust, 2015.</w:t>
      </w:r>
    </w:p>
    <w:p w:rsidR="00094EB1" w:rsidRPr="00CC3E98" w:rsidRDefault="00094EB1" w:rsidP="00094EB1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Tudur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Smith C, Williamson PR, Beresford MW. Methodology of clinical trials for rare diseases. Best Practice &amp; Research in Clinical Rheumatology. 2014;28(2):247-62.</w:t>
      </w:r>
    </w:p>
    <w:p w:rsidR="00094EB1" w:rsidRPr="00CC3E98" w:rsidRDefault="00094EB1" w:rsidP="00094EB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Valdez R, Ouyang L, Bolen J. Public Health and Rare Diseases: Oxymoron No More. Preventing Chronic Disease. 2016;</w:t>
      </w:r>
      <w:proofErr w:type="gram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13:E</w:t>
      </w:r>
      <w:proofErr w:type="gram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05. </w:t>
      </w:r>
      <w:proofErr w:type="spellStart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>Epub</w:t>
      </w:r>
      <w:proofErr w:type="spellEnd"/>
      <w:r w:rsidRPr="00CC3E98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2016/01/15.</w:t>
      </w:r>
    </w:p>
    <w:p w:rsidR="00094EB1" w:rsidRPr="00CC3E98" w:rsidRDefault="00094EB1" w:rsidP="00094EB1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da-DK"/>
        </w:rPr>
      </w:pPr>
    </w:p>
    <w:p w:rsidR="00094EB1" w:rsidRPr="00CC3E98" w:rsidRDefault="00094EB1" w:rsidP="00094EB1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da-DK"/>
        </w:rPr>
        <w:sectPr w:rsidR="00094EB1" w:rsidRPr="00CC3E98" w:rsidSect="004E7AA6">
          <w:type w:val="continuous"/>
          <w:pgSz w:w="11900" w:h="16840" w:code="9"/>
          <w:pgMar w:top="1418" w:right="1418" w:bottom="1418" w:left="1418" w:header="709" w:footer="709" w:gutter="0"/>
          <w:lnNumType w:countBy="10" w:restart="continuous"/>
          <w:cols w:num="2" w:space="720"/>
        </w:sectPr>
      </w:pPr>
    </w:p>
    <w:p w:rsidR="00094EB1" w:rsidRPr="00CC3E98" w:rsidRDefault="00094EB1" w:rsidP="00094EB1">
      <w:p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a-DK"/>
        </w:rPr>
      </w:pPr>
    </w:p>
    <w:p w:rsidR="006C7C93" w:rsidRDefault="006C7C93"/>
    <w:sectPr w:rsidR="006C7C93" w:rsidSect="004E7AA6">
      <w:type w:val="continuous"/>
      <w:pgSz w:w="11900" w:h="16840" w:code="9"/>
      <w:pgMar w:top="1418" w:right="1418" w:bottom="1418" w:left="1418" w:header="709" w:footer="709" w:gutter="0"/>
      <w:lnNumType w:countBy="10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486933"/>
    <w:multiLevelType w:val="hybridMultilevel"/>
    <w:tmpl w:val="35AEB1E6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1304"/>
  <w:hyphenationZone w:val="425"/>
  <w:characterSpacingControl w:val="doNotCompress"/>
  <w:footnotePr>
    <w:numFmt w:val="lowerRoman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EB1"/>
    <w:rsid w:val="00094EB1"/>
    <w:rsid w:val="001A4B7A"/>
    <w:rsid w:val="006C7C93"/>
    <w:rsid w:val="008B2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7915F"/>
  <w15:chartTrackingRefBased/>
  <w15:docId w15:val="{A282B7AD-4F48-4286-AAAF-27630679C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94EB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094E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EB1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94EB1"/>
    <w:pPr>
      <w:ind w:left="720"/>
      <w:contextualSpacing/>
    </w:pPr>
    <w:rPr>
      <w:lang w:val="de-DE"/>
    </w:rPr>
  </w:style>
  <w:style w:type="paragraph" w:styleId="BodyText">
    <w:name w:val="Body Text"/>
    <w:basedOn w:val="Normal"/>
    <w:link w:val="BodyTextChar"/>
    <w:semiHidden/>
    <w:unhideWhenUsed/>
    <w:rsid w:val="00094EB1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094EB1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94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1</Words>
  <Characters>6113</Characters>
  <Application>Microsoft Office Word</Application>
  <DocSecurity>4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zana Djurisic</dc:creator>
  <cp:keywords/>
  <dc:description/>
  <cp:lastModifiedBy>Snezana Djurisic</cp:lastModifiedBy>
  <cp:revision>2</cp:revision>
  <dcterms:created xsi:type="dcterms:W3CDTF">2017-03-17T14:01:00Z</dcterms:created>
  <dcterms:modified xsi:type="dcterms:W3CDTF">2017-03-17T14:01:00Z</dcterms:modified>
</cp:coreProperties>
</file>